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05A1" w:rsidRPr="00EB1BC8" w:rsidRDefault="005A05A1" w:rsidP="005A05A1">
      <w:pPr>
        <w:pStyle w:val="Heading2"/>
        <w:spacing w:before="200" w:after="0" w:line="480" w:lineRule="auto"/>
        <w:jc w:val="both"/>
      </w:pPr>
      <w:r w:rsidRPr="00EB1BC8">
        <w:t>Online Supplementary Materials</w:t>
      </w:r>
    </w:p>
    <w:p w:rsidR="005A05A1" w:rsidRPr="00EB1BC8" w:rsidRDefault="005A05A1" w:rsidP="005A05A1">
      <w:pPr>
        <w:spacing w:line="480" w:lineRule="auto"/>
        <w:jc w:val="both"/>
      </w:pPr>
      <w:r w:rsidRPr="00EB1BC8">
        <w:t>In these supplementary materials, results on post-secondary education by gender identity are presented, disaggregated by sex assigned at birth</w:t>
      </w:r>
      <w:bookmarkStart w:id="0" w:name="_GoBack"/>
      <w:bookmarkEnd w:id="0"/>
      <w:r w:rsidRPr="00EB1BC8">
        <w:t>. All three categorization methods were examined separately for individuals assigned female at birth (AFAB) and those assigned male at birth (AMAB). For each categorization, we present models including only gender categories as well as models additionally controlling for age (Tables A1, A2, and A3).</w:t>
      </w:r>
    </w:p>
    <w:p w:rsidR="005A05A1" w:rsidRPr="00EB1BC8" w:rsidRDefault="005A05A1" w:rsidP="005A05A1">
      <w:pPr>
        <w:spacing w:before="200" w:after="200" w:line="480" w:lineRule="auto"/>
        <w:rPr>
          <w:b/>
        </w:rPr>
      </w:pPr>
      <w:r w:rsidRPr="00EB1BC8">
        <w:rPr>
          <w:b/>
        </w:rPr>
        <w:t>First categorization: Gender trajectory</w:t>
      </w:r>
    </w:p>
    <w:p w:rsidR="005A05A1" w:rsidRPr="00EB1BC8" w:rsidRDefault="005A05A1" w:rsidP="005A05A1">
      <w:pPr>
        <w:spacing w:line="480" w:lineRule="auto"/>
        <w:jc w:val="both"/>
      </w:pPr>
      <w:r w:rsidRPr="00EB1BC8">
        <w:t>For this categorization, the results obtained when separating the analysis by sex assigned at birth are consistent with those for the overall sample in terms of statistical significance.</w:t>
      </w:r>
    </w:p>
    <w:p w:rsidR="005A05A1" w:rsidRPr="00EB1BC8" w:rsidRDefault="005A05A1" w:rsidP="005A05A1"/>
    <w:p w:rsidR="005A05A1" w:rsidRPr="00EB1BC8" w:rsidRDefault="005A05A1" w:rsidP="005A05A1">
      <w:pPr>
        <w:rPr>
          <w:b/>
        </w:rPr>
      </w:pPr>
      <w:r w:rsidRPr="00EB1BC8">
        <w:rPr>
          <w:b/>
        </w:rPr>
        <w:t xml:space="preserve">Table A1. Linear Regression Models’ Coefficients Estimating the Likelihood of Post-Secondary Education Attainment </w:t>
      </w:r>
      <w:proofErr w:type="gramStart"/>
      <w:r w:rsidRPr="00EB1BC8">
        <w:rPr>
          <w:b/>
        </w:rPr>
        <w:t>Across</w:t>
      </w:r>
      <w:proofErr w:type="gramEnd"/>
      <w:r w:rsidRPr="00EB1BC8">
        <w:rPr>
          <w:b/>
        </w:rPr>
        <w:t xml:space="preserve"> Gender Identities (Cis, Trans, and Queer Groups)</w:t>
      </w:r>
    </w:p>
    <w:tbl>
      <w:tblPr>
        <w:tblW w:w="8040" w:type="dxa"/>
        <w:tblBorders>
          <w:top w:val="nil"/>
          <w:left w:val="nil"/>
          <w:bottom w:val="nil"/>
          <w:right w:val="nil"/>
          <w:insideH w:val="nil"/>
          <w:insideV w:val="nil"/>
        </w:tblBorders>
        <w:tblLayout w:type="fixed"/>
        <w:tblLook w:val="0600" w:firstRow="0" w:lastRow="0" w:firstColumn="0" w:lastColumn="0" w:noHBand="1" w:noVBand="1"/>
      </w:tblPr>
      <w:tblGrid>
        <w:gridCol w:w="2040"/>
        <w:gridCol w:w="1500"/>
        <w:gridCol w:w="1500"/>
        <w:gridCol w:w="1500"/>
        <w:gridCol w:w="1500"/>
      </w:tblGrid>
      <w:tr w:rsidR="00EB1BC8" w:rsidRPr="00EB1BC8" w:rsidTr="00B128B5">
        <w:trPr>
          <w:trHeight w:val="315"/>
        </w:trPr>
        <w:tc>
          <w:tcPr>
            <w:tcW w:w="204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FAB</w:t>
            </w: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MAB</w:t>
            </w:r>
          </w:p>
        </w:tc>
      </w:tr>
      <w:tr w:rsidR="00EB1BC8" w:rsidRPr="00EB1BC8" w:rsidTr="00B128B5">
        <w:trPr>
          <w:trHeight w:val="315"/>
        </w:trPr>
        <w:tc>
          <w:tcPr>
            <w:tcW w:w="2040"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Intercept)</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35***</w:t>
            </w:r>
          </w:p>
          <w:p w:rsidR="005A05A1" w:rsidRPr="00EB1BC8" w:rsidRDefault="005A05A1" w:rsidP="00B128B5">
            <w:pPr>
              <w:widowControl w:val="0"/>
              <w:rPr>
                <w:sz w:val="20"/>
                <w:szCs w:val="20"/>
              </w:rPr>
            </w:pPr>
            <w:r w:rsidRPr="00EB1BC8">
              <w:t>(0.00)</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23***</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72***</w:t>
            </w:r>
          </w:p>
          <w:p w:rsidR="005A05A1" w:rsidRPr="00EB1BC8" w:rsidRDefault="005A05A1" w:rsidP="00B128B5">
            <w:pPr>
              <w:widowControl w:val="0"/>
              <w:rPr>
                <w:sz w:val="20"/>
                <w:szCs w:val="20"/>
              </w:rPr>
            </w:pPr>
            <w:r w:rsidRPr="00EB1BC8">
              <w:t>(0.00)</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69***</w:t>
            </w:r>
          </w:p>
          <w:p w:rsidR="005A05A1" w:rsidRPr="00EB1BC8" w:rsidRDefault="005A05A1" w:rsidP="00B128B5">
            <w:pPr>
              <w:widowControl w:val="0"/>
              <w:rPr>
                <w:sz w:val="20"/>
                <w:szCs w:val="20"/>
              </w:rPr>
            </w:pPr>
            <w:r w:rsidRPr="00EB1BC8">
              <w:t>(0.01)</w:t>
            </w:r>
          </w:p>
        </w:tc>
      </w:tr>
      <w:tr w:rsidR="00EB1BC8" w:rsidRPr="00EB1BC8" w:rsidTr="00B128B5">
        <w:trPr>
          <w:trHeight w:val="540"/>
        </w:trPr>
        <w:tc>
          <w:tcPr>
            <w:tcW w:w="204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Trans</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46</w:t>
            </w:r>
          </w:p>
          <w:p w:rsidR="005A05A1" w:rsidRPr="00EB1BC8" w:rsidRDefault="005A05A1" w:rsidP="00B128B5">
            <w:pPr>
              <w:widowControl w:val="0"/>
              <w:rPr>
                <w:sz w:val="20"/>
                <w:szCs w:val="20"/>
              </w:rPr>
            </w:pPr>
            <w:r w:rsidRPr="00EB1BC8">
              <w:t>(0.06)</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71**</w:t>
            </w:r>
          </w:p>
          <w:p w:rsidR="005A05A1" w:rsidRPr="00EB1BC8" w:rsidRDefault="005A05A1" w:rsidP="00B128B5">
            <w:pPr>
              <w:widowControl w:val="0"/>
              <w:rPr>
                <w:sz w:val="20"/>
                <w:szCs w:val="20"/>
              </w:rPr>
            </w:pPr>
            <w:r w:rsidRPr="00EB1BC8">
              <w:t>(0.06)</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95</w:t>
            </w:r>
          </w:p>
          <w:p w:rsidR="005A05A1" w:rsidRPr="00EB1BC8" w:rsidRDefault="005A05A1" w:rsidP="00B128B5">
            <w:pPr>
              <w:widowControl w:val="0"/>
              <w:rPr>
                <w:sz w:val="20"/>
                <w:szCs w:val="20"/>
              </w:rPr>
            </w:pPr>
            <w:r w:rsidRPr="00EB1BC8">
              <w:t>(0.06)</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46*</w:t>
            </w:r>
          </w:p>
          <w:p w:rsidR="005A05A1" w:rsidRPr="00EB1BC8" w:rsidRDefault="005A05A1" w:rsidP="00B128B5">
            <w:pPr>
              <w:widowControl w:val="0"/>
              <w:rPr>
                <w:sz w:val="20"/>
                <w:szCs w:val="20"/>
              </w:rPr>
            </w:pPr>
            <w:r w:rsidRPr="00EB1BC8">
              <w:t>(0.06)</w:t>
            </w:r>
          </w:p>
        </w:tc>
      </w:tr>
      <w:tr w:rsidR="00EB1BC8" w:rsidRPr="00EB1BC8" w:rsidTr="00B128B5">
        <w:trPr>
          <w:trHeight w:val="540"/>
        </w:trPr>
        <w:tc>
          <w:tcPr>
            <w:tcW w:w="204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Queer, gender fluid, or something else</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32**</w:t>
            </w:r>
          </w:p>
          <w:p w:rsidR="005A05A1" w:rsidRPr="00EB1BC8" w:rsidRDefault="005A05A1" w:rsidP="00B128B5">
            <w:pPr>
              <w:widowControl w:val="0"/>
              <w:rPr>
                <w:sz w:val="20"/>
                <w:szCs w:val="20"/>
              </w:rPr>
            </w:pPr>
            <w:r w:rsidRPr="00EB1BC8">
              <w:t>(0.05)</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02</w:t>
            </w:r>
          </w:p>
          <w:p w:rsidR="005A05A1" w:rsidRPr="00EB1BC8" w:rsidRDefault="005A05A1" w:rsidP="00B128B5">
            <w:pPr>
              <w:widowControl w:val="0"/>
              <w:rPr>
                <w:sz w:val="20"/>
                <w:szCs w:val="20"/>
              </w:rPr>
            </w:pPr>
            <w:r w:rsidRPr="00EB1BC8">
              <w:t>(0.04)</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46**</w:t>
            </w:r>
          </w:p>
          <w:p w:rsidR="005A05A1" w:rsidRPr="00EB1BC8" w:rsidRDefault="005A05A1" w:rsidP="00B128B5">
            <w:pPr>
              <w:widowControl w:val="0"/>
              <w:rPr>
                <w:sz w:val="20"/>
                <w:szCs w:val="20"/>
              </w:rPr>
            </w:pPr>
            <w:r w:rsidRPr="00EB1BC8">
              <w:t>(0.05)</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35</w:t>
            </w:r>
          </w:p>
          <w:p w:rsidR="005A05A1" w:rsidRPr="00EB1BC8" w:rsidRDefault="005A05A1" w:rsidP="00B128B5">
            <w:pPr>
              <w:widowControl w:val="0"/>
              <w:rPr>
                <w:sz w:val="20"/>
                <w:szCs w:val="20"/>
              </w:rPr>
            </w:pPr>
            <w:r w:rsidRPr="00EB1BC8">
              <w:t>(0.05)</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19-2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70***</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4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25-2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7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85***</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30-3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4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2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lastRenderedPageBreak/>
              <w:t>35-39</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9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71***</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0-4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2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0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5-4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80***</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2***</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0-5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34***</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5-5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08***</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41***</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204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0-6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51***</w:t>
            </w:r>
          </w:p>
          <w:p w:rsidR="005A05A1" w:rsidRPr="00EB1BC8" w:rsidRDefault="005A05A1" w:rsidP="00B128B5">
            <w:pPr>
              <w:widowControl w:val="0"/>
              <w:rPr>
                <w:sz w:val="20"/>
                <w:szCs w:val="20"/>
              </w:rPr>
            </w:pPr>
            <w:r w:rsidRPr="00EB1BC8">
              <w:t>(0.02)</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48***</w:t>
            </w:r>
          </w:p>
          <w:p w:rsidR="005A05A1" w:rsidRPr="00EB1BC8" w:rsidRDefault="005A05A1" w:rsidP="00B128B5">
            <w:pPr>
              <w:widowControl w:val="0"/>
              <w:rPr>
                <w:sz w:val="20"/>
                <w:szCs w:val="20"/>
              </w:rPr>
            </w:pPr>
            <w:r w:rsidRPr="00EB1BC8">
              <w:t>(0.02)</w:t>
            </w:r>
          </w:p>
        </w:tc>
      </w:tr>
      <w:tr w:rsidR="00EB1BC8" w:rsidRPr="00EB1BC8" w:rsidTr="00B128B5">
        <w:trPr>
          <w:trHeight w:val="555"/>
        </w:trPr>
        <w:tc>
          <w:tcPr>
            <w:tcW w:w="2040" w:type="dxa"/>
            <w:tcBorders>
              <w:top w:val="nil"/>
              <w:left w:val="single" w:sz="6" w:space="0" w:color="000000"/>
              <w:bottom w:val="single" w:sz="6" w:space="0" w:color="000000"/>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5-69</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06***</w:t>
            </w:r>
          </w:p>
          <w:p w:rsidR="005A05A1" w:rsidRPr="00EB1BC8" w:rsidRDefault="005A05A1" w:rsidP="00B128B5">
            <w:pPr>
              <w:widowControl w:val="0"/>
              <w:rPr>
                <w:sz w:val="20"/>
                <w:szCs w:val="20"/>
              </w:rPr>
            </w:pPr>
            <w:r w:rsidRPr="00EB1BC8">
              <w:t>(0.02)</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14***</w:t>
            </w:r>
          </w:p>
          <w:p w:rsidR="005A05A1" w:rsidRPr="00EB1BC8" w:rsidRDefault="005A05A1" w:rsidP="00B128B5">
            <w:pPr>
              <w:widowControl w:val="0"/>
              <w:rPr>
                <w:sz w:val="20"/>
                <w:szCs w:val="20"/>
              </w:rPr>
            </w:pPr>
            <w:r w:rsidRPr="00EB1BC8">
              <w:t>(0.02)</w:t>
            </w:r>
          </w:p>
        </w:tc>
      </w:tr>
    </w:tbl>
    <w:p w:rsidR="005A05A1" w:rsidRPr="00EB1BC8" w:rsidRDefault="005A05A1" w:rsidP="005A05A1">
      <w:pPr>
        <w:spacing w:before="200" w:line="480" w:lineRule="auto"/>
        <w:jc w:val="both"/>
      </w:pPr>
      <w:r w:rsidRPr="00EB1BC8">
        <w:rPr>
          <w:i/>
          <w:sz w:val="20"/>
          <w:szCs w:val="20"/>
        </w:rPr>
        <w:t>Note. Ref. Category: Cis; Significance levels: *** for p&lt;0.001; ** for p&lt;0.01; * for p&lt;0.05.</w:t>
      </w:r>
    </w:p>
    <w:p w:rsidR="005A05A1" w:rsidRPr="00EB1BC8" w:rsidRDefault="005A05A1" w:rsidP="005A05A1">
      <w:pPr>
        <w:spacing w:before="200" w:after="200" w:line="480" w:lineRule="auto"/>
        <w:rPr>
          <w:b/>
        </w:rPr>
      </w:pPr>
      <w:r w:rsidRPr="00EB1BC8">
        <w:rPr>
          <w:b/>
        </w:rPr>
        <w:t>Second categorization: Binary dimension</w:t>
      </w:r>
    </w:p>
    <w:p w:rsidR="005A05A1" w:rsidRPr="00EB1BC8" w:rsidRDefault="005A05A1" w:rsidP="005A05A1">
      <w:pPr>
        <w:spacing w:line="480" w:lineRule="auto"/>
        <w:jc w:val="both"/>
      </w:pPr>
      <w:r w:rsidRPr="00EB1BC8">
        <w:t>Following the second categorization method, based on the binary/non-binary dimension, a negative and significant effect was found for individuals assigned male at birth (AMAB) who identify within the binary, as was observed for the sample as a whole. This effect was not observed among individuals assigned female at birth (AFAB).</w:t>
      </w:r>
    </w:p>
    <w:p w:rsidR="005A05A1" w:rsidRPr="00EB1BC8" w:rsidRDefault="005A05A1" w:rsidP="005A05A1">
      <w:pPr>
        <w:rPr>
          <w:b/>
        </w:rPr>
      </w:pPr>
      <w:r w:rsidRPr="00EB1BC8">
        <w:rPr>
          <w:b/>
        </w:rPr>
        <w:t xml:space="preserve">Table A2. Linear Regression Models’ Coefficients Estimating the Likelihood of Post-Secondary Education Attainment </w:t>
      </w:r>
      <w:proofErr w:type="gramStart"/>
      <w:r w:rsidRPr="00EB1BC8">
        <w:rPr>
          <w:b/>
        </w:rPr>
        <w:t>Across</w:t>
      </w:r>
      <w:proofErr w:type="gramEnd"/>
      <w:r w:rsidRPr="00EB1BC8">
        <w:rPr>
          <w:b/>
        </w:rPr>
        <w:t xml:space="preserve"> Gender Identities (Cis Binary, Non-Cis Binary, and Non-Cis, Non-Binary Groups)</w:t>
      </w:r>
    </w:p>
    <w:p w:rsidR="005A05A1" w:rsidRPr="00EB1BC8" w:rsidRDefault="005A05A1" w:rsidP="005A05A1"/>
    <w:tbl>
      <w:tblPr>
        <w:tblW w:w="75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tblGrid>
      <w:tr w:rsidR="00EB1BC8" w:rsidRPr="00EB1BC8" w:rsidTr="00B128B5">
        <w:trPr>
          <w:trHeight w:val="315"/>
        </w:trPr>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FAB</w:t>
            </w: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MAB</w:t>
            </w:r>
          </w:p>
        </w:tc>
      </w:tr>
      <w:tr w:rsidR="00EB1BC8" w:rsidRPr="00EB1BC8" w:rsidTr="00B128B5">
        <w:trPr>
          <w:trHeight w:val="315"/>
        </w:trPr>
        <w:tc>
          <w:tcPr>
            <w:tcW w:w="1500"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Intercept)</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35***</w:t>
            </w:r>
          </w:p>
          <w:p w:rsidR="005A05A1" w:rsidRPr="00EB1BC8" w:rsidRDefault="005A05A1" w:rsidP="00B128B5">
            <w:pPr>
              <w:widowControl w:val="0"/>
              <w:rPr>
                <w:sz w:val="20"/>
                <w:szCs w:val="20"/>
              </w:rPr>
            </w:pPr>
            <w:r w:rsidRPr="00EB1BC8">
              <w:lastRenderedPageBreak/>
              <w:t>(0.00)</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lastRenderedPageBreak/>
              <w:t>0.123***</w:t>
            </w:r>
          </w:p>
          <w:p w:rsidR="005A05A1" w:rsidRPr="00EB1BC8" w:rsidRDefault="005A05A1" w:rsidP="00B128B5">
            <w:pPr>
              <w:widowControl w:val="0"/>
              <w:rPr>
                <w:sz w:val="20"/>
                <w:szCs w:val="20"/>
              </w:rPr>
            </w:pPr>
            <w:r w:rsidRPr="00EB1BC8">
              <w:lastRenderedPageBreak/>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lastRenderedPageBreak/>
              <w:t>0.472***</w:t>
            </w:r>
          </w:p>
          <w:p w:rsidR="005A05A1" w:rsidRPr="00EB1BC8" w:rsidRDefault="005A05A1" w:rsidP="00B128B5">
            <w:pPr>
              <w:widowControl w:val="0"/>
              <w:rPr>
                <w:sz w:val="20"/>
                <w:szCs w:val="20"/>
              </w:rPr>
            </w:pPr>
            <w:r w:rsidRPr="00EB1BC8">
              <w:lastRenderedPageBreak/>
              <w:t>(0.00)</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lastRenderedPageBreak/>
              <w:t>0.169***</w:t>
            </w:r>
          </w:p>
          <w:p w:rsidR="005A05A1" w:rsidRPr="00EB1BC8" w:rsidRDefault="005A05A1" w:rsidP="00B128B5">
            <w:pPr>
              <w:widowControl w:val="0"/>
              <w:rPr>
                <w:sz w:val="20"/>
                <w:szCs w:val="20"/>
              </w:rPr>
            </w:pPr>
            <w:r w:rsidRPr="00EB1BC8">
              <w:lastRenderedPageBreak/>
              <w:t>(0.01)</w:t>
            </w:r>
          </w:p>
        </w:tc>
      </w:tr>
      <w:tr w:rsidR="00EB1BC8" w:rsidRPr="00EB1BC8" w:rsidTr="00B128B5">
        <w:trPr>
          <w:trHeight w:val="540"/>
        </w:trPr>
        <w:tc>
          <w:tcPr>
            <w:tcW w:w="150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lastRenderedPageBreak/>
              <w:t>Non-cis Binary</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90</w:t>
            </w:r>
          </w:p>
          <w:p w:rsidR="005A05A1" w:rsidRPr="00EB1BC8" w:rsidRDefault="005A05A1" w:rsidP="00B128B5">
            <w:pPr>
              <w:widowControl w:val="0"/>
              <w:rPr>
                <w:sz w:val="20"/>
                <w:szCs w:val="20"/>
              </w:rPr>
            </w:pPr>
            <w:r w:rsidRPr="00EB1BC8">
              <w:t>(0.06)</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32</w:t>
            </w:r>
          </w:p>
          <w:p w:rsidR="005A05A1" w:rsidRPr="00EB1BC8" w:rsidRDefault="005A05A1" w:rsidP="00B128B5">
            <w:pPr>
              <w:widowControl w:val="0"/>
              <w:rPr>
                <w:sz w:val="20"/>
                <w:szCs w:val="20"/>
              </w:rPr>
            </w:pPr>
            <w:r w:rsidRPr="00EB1BC8">
              <w:t>(0.05)</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24</w:t>
            </w:r>
          </w:p>
          <w:p w:rsidR="005A05A1" w:rsidRPr="00EB1BC8" w:rsidRDefault="005A05A1" w:rsidP="00B128B5">
            <w:pPr>
              <w:widowControl w:val="0"/>
              <w:rPr>
                <w:sz w:val="20"/>
                <w:szCs w:val="20"/>
              </w:rPr>
            </w:pPr>
            <w:r w:rsidRPr="00EB1BC8">
              <w:t>(0.06)</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23*</w:t>
            </w:r>
          </w:p>
          <w:p w:rsidR="005A05A1" w:rsidRPr="00EB1BC8" w:rsidRDefault="005A05A1" w:rsidP="00B128B5">
            <w:pPr>
              <w:widowControl w:val="0"/>
              <w:rPr>
                <w:sz w:val="20"/>
                <w:szCs w:val="20"/>
              </w:rPr>
            </w:pPr>
            <w:r w:rsidRPr="00EB1BC8">
              <w:t>(0.05)</w:t>
            </w:r>
          </w:p>
        </w:tc>
      </w:tr>
      <w:tr w:rsidR="00EB1BC8" w:rsidRPr="00EB1BC8" w:rsidTr="00B128B5">
        <w:trPr>
          <w:trHeight w:val="540"/>
        </w:trPr>
        <w:tc>
          <w:tcPr>
            <w:tcW w:w="150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Non-cis Non Binary</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53</w:t>
            </w:r>
          </w:p>
          <w:p w:rsidR="005A05A1" w:rsidRPr="00EB1BC8" w:rsidRDefault="005A05A1" w:rsidP="00B128B5">
            <w:pPr>
              <w:widowControl w:val="0"/>
              <w:rPr>
                <w:sz w:val="20"/>
                <w:szCs w:val="20"/>
              </w:rPr>
            </w:pPr>
            <w:r w:rsidRPr="00EB1BC8">
              <w:t>(0.05)</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86</w:t>
            </w:r>
          </w:p>
          <w:p w:rsidR="005A05A1" w:rsidRPr="00EB1BC8" w:rsidRDefault="005A05A1" w:rsidP="00B128B5">
            <w:pPr>
              <w:widowControl w:val="0"/>
              <w:rPr>
                <w:sz w:val="20"/>
                <w:szCs w:val="20"/>
              </w:rPr>
            </w:pPr>
            <w:r w:rsidRPr="00EB1BC8">
              <w:t>(0.05)</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30*</w:t>
            </w:r>
          </w:p>
          <w:p w:rsidR="005A05A1" w:rsidRPr="00EB1BC8" w:rsidRDefault="005A05A1" w:rsidP="00B128B5">
            <w:pPr>
              <w:widowControl w:val="0"/>
              <w:rPr>
                <w:sz w:val="20"/>
                <w:szCs w:val="20"/>
              </w:rPr>
            </w:pPr>
            <w:r w:rsidRPr="00EB1BC8">
              <w:t>(0.05)</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49</w:t>
            </w:r>
          </w:p>
          <w:p w:rsidR="005A05A1" w:rsidRPr="00EB1BC8" w:rsidRDefault="005A05A1" w:rsidP="00B128B5">
            <w:pPr>
              <w:widowControl w:val="0"/>
              <w:rPr>
                <w:sz w:val="20"/>
                <w:szCs w:val="20"/>
              </w:rPr>
            </w:pPr>
            <w:r w:rsidRPr="00EB1BC8">
              <w:t>(0.05)</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19-2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70***</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4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25-2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7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85***</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30-3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4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2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35-39</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9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7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0-4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2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99***</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5-4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80***</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2***</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0-5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34***</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5-5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08***</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4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0-6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51***</w:t>
            </w:r>
          </w:p>
          <w:p w:rsidR="005A05A1" w:rsidRPr="00EB1BC8" w:rsidRDefault="005A05A1" w:rsidP="00B128B5">
            <w:pPr>
              <w:widowControl w:val="0"/>
              <w:rPr>
                <w:sz w:val="20"/>
                <w:szCs w:val="20"/>
              </w:rPr>
            </w:pPr>
            <w:r w:rsidRPr="00EB1BC8">
              <w:t>(0.02)</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48***</w:t>
            </w:r>
          </w:p>
          <w:p w:rsidR="005A05A1" w:rsidRPr="00EB1BC8" w:rsidRDefault="005A05A1" w:rsidP="00B128B5">
            <w:pPr>
              <w:widowControl w:val="0"/>
              <w:rPr>
                <w:sz w:val="20"/>
                <w:szCs w:val="20"/>
              </w:rPr>
            </w:pPr>
            <w:r w:rsidRPr="00EB1BC8">
              <w:t>(0.02)</w:t>
            </w:r>
          </w:p>
        </w:tc>
      </w:tr>
      <w:tr w:rsidR="00EB1BC8" w:rsidRPr="00EB1BC8" w:rsidTr="00B128B5">
        <w:trPr>
          <w:trHeight w:val="555"/>
        </w:trPr>
        <w:tc>
          <w:tcPr>
            <w:tcW w:w="1500" w:type="dxa"/>
            <w:tcBorders>
              <w:top w:val="nil"/>
              <w:left w:val="single" w:sz="6" w:space="0" w:color="000000"/>
              <w:bottom w:val="single" w:sz="6" w:space="0" w:color="000000"/>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5-69</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06***</w:t>
            </w:r>
          </w:p>
          <w:p w:rsidR="005A05A1" w:rsidRPr="00EB1BC8" w:rsidRDefault="005A05A1" w:rsidP="00B128B5">
            <w:pPr>
              <w:widowControl w:val="0"/>
              <w:rPr>
                <w:sz w:val="20"/>
                <w:szCs w:val="20"/>
              </w:rPr>
            </w:pPr>
            <w:r w:rsidRPr="00EB1BC8">
              <w:t>(0.02)</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15***</w:t>
            </w:r>
          </w:p>
          <w:p w:rsidR="005A05A1" w:rsidRPr="00EB1BC8" w:rsidRDefault="005A05A1" w:rsidP="00B128B5">
            <w:pPr>
              <w:widowControl w:val="0"/>
              <w:rPr>
                <w:sz w:val="20"/>
                <w:szCs w:val="20"/>
              </w:rPr>
            </w:pPr>
            <w:r w:rsidRPr="00EB1BC8">
              <w:t>(0.02)</w:t>
            </w:r>
          </w:p>
        </w:tc>
      </w:tr>
    </w:tbl>
    <w:p w:rsidR="005A05A1" w:rsidRPr="00EB1BC8" w:rsidRDefault="005A05A1" w:rsidP="005A05A1">
      <w:pPr>
        <w:spacing w:before="200" w:line="480" w:lineRule="auto"/>
        <w:jc w:val="both"/>
        <w:rPr>
          <w:i/>
          <w:sz w:val="20"/>
          <w:szCs w:val="20"/>
        </w:rPr>
      </w:pPr>
      <w:r w:rsidRPr="00EB1BC8">
        <w:rPr>
          <w:i/>
          <w:sz w:val="20"/>
          <w:szCs w:val="20"/>
        </w:rPr>
        <w:t>Note. Ref. Category: Cis; Significance levels: *** for p&lt;0.001; ** for p&lt;0.01; * for p&lt;0.05.</w:t>
      </w:r>
    </w:p>
    <w:p w:rsidR="005A05A1" w:rsidRPr="00EB1BC8" w:rsidRDefault="005A05A1" w:rsidP="005A05A1">
      <w:pPr>
        <w:spacing w:before="200" w:after="200" w:line="480" w:lineRule="auto"/>
        <w:rPr>
          <w:b/>
        </w:rPr>
      </w:pPr>
      <w:r w:rsidRPr="00EB1BC8">
        <w:rPr>
          <w:b/>
        </w:rPr>
        <w:t>Third categorization: Combined gender identification</w:t>
      </w:r>
    </w:p>
    <w:p w:rsidR="005A05A1" w:rsidRPr="00EB1BC8" w:rsidRDefault="005A05A1" w:rsidP="005A05A1">
      <w:pPr>
        <w:spacing w:line="480" w:lineRule="auto"/>
        <w:jc w:val="both"/>
      </w:pPr>
      <w:r w:rsidRPr="00EB1BC8">
        <w:lastRenderedPageBreak/>
        <w:t xml:space="preserve">The third categorization method reveals some differences compared to the full sample results. The disadvantage for </w:t>
      </w:r>
      <w:proofErr w:type="gramStart"/>
      <w:r w:rsidRPr="00EB1BC8">
        <w:t>trans</w:t>
      </w:r>
      <w:proofErr w:type="gramEnd"/>
      <w:r w:rsidRPr="00EB1BC8">
        <w:t xml:space="preserve"> non-binary individuals remains significant among those assigned female at birth (AFAB). However, among individuals assigned male at birth (AMAB), the effect for </w:t>
      </w:r>
      <w:proofErr w:type="gramStart"/>
      <w:r w:rsidRPr="00EB1BC8">
        <w:t>trans</w:t>
      </w:r>
      <w:proofErr w:type="gramEnd"/>
      <w:r w:rsidRPr="00EB1BC8">
        <w:t xml:space="preserve"> non-binary individuals is no longer significant, although the coefficient remains negative. For </w:t>
      </w:r>
      <w:proofErr w:type="gramStart"/>
      <w:r w:rsidRPr="00EB1BC8">
        <w:t>trans</w:t>
      </w:r>
      <w:proofErr w:type="gramEnd"/>
      <w:r w:rsidRPr="00EB1BC8">
        <w:t xml:space="preserve"> binary AMAB individuals, a significant penalty is observed, while a premium is found for diverse non-binary AMAB individuals.</w:t>
      </w:r>
    </w:p>
    <w:p w:rsidR="005A05A1" w:rsidRPr="00EB1BC8" w:rsidRDefault="005A05A1" w:rsidP="005A05A1">
      <w:pPr>
        <w:rPr>
          <w:b/>
        </w:rPr>
      </w:pPr>
      <w:r w:rsidRPr="00EB1BC8">
        <w:rPr>
          <w:b/>
        </w:rPr>
        <w:t xml:space="preserve">Table A3. Linear Regression Models’ Coefficients Estimating the Likelihood of Post-Secondary Education Attainment </w:t>
      </w:r>
      <w:proofErr w:type="gramStart"/>
      <w:r w:rsidRPr="00EB1BC8">
        <w:rPr>
          <w:b/>
        </w:rPr>
        <w:t>Across</w:t>
      </w:r>
      <w:proofErr w:type="gramEnd"/>
      <w:r w:rsidRPr="00EB1BC8">
        <w:rPr>
          <w:b/>
        </w:rPr>
        <w:t xml:space="preserve"> Gender Identities by Sex registered at birth.</w:t>
      </w:r>
    </w:p>
    <w:p w:rsidR="005A05A1" w:rsidRPr="00EB1BC8" w:rsidRDefault="005A05A1" w:rsidP="005A05A1">
      <w:pPr>
        <w:rPr>
          <w:b/>
        </w:rPr>
      </w:pPr>
    </w:p>
    <w:tbl>
      <w:tblPr>
        <w:tblW w:w="75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tblGrid>
      <w:tr w:rsidR="00EB1BC8" w:rsidRPr="00EB1BC8" w:rsidTr="00B128B5">
        <w:trPr>
          <w:trHeight w:val="315"/>
        </w:trPr>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FAB</w:t>
            </w:r>
          </w:p>
        </w:tc>
        <w:tc>
          <w:tcPr>
            <w:tcW w:w="3000" w:type="dxa"/>
            <w:gridSpan w:val="2"/>
            <w:tcBorders>
              <w:top w:val="single" w:sz="6" w:space="0" w:color="000000"/>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sz w:val="20"/>
                <w:szCs w:val="20"/>
              </w:rPr>
              <w:t>AMAB</w:t>
            </w:r>
          </w:p>
        </w:tc>
      </w:tr>
      <w:tr w:rsidR="00EB1BC8" w:rsidRPr="00EB1BC8" w:rsidTr="00B128B5">
        <w:trPr>
          <w:trHeight w:val="315"/>
        </w:trPr>
        <w:tc>
          <w:tcPr>
            <w:tcW w:w="1500" w:type="dxa"/>
            <w:tcBorders>
              <w:top w:val="nil"/>
              <w:left w:val="single" w:sz="6" w:space="0" w:color="000000"/>
              <w:bottom w:val="single" w:sz="6" w:space="0" w:color="000000"/>
              <w:right w:val="single" w:sz="6" w:space="0" w:color="000000"/>
            </w:tcBorders>
            <w:tcMar>
              <w:top w:w="40" w:type="dxa"/>
              <w:left w:w="40" w:type="dxa"/>
              <w:bottom w:w="40" w:type="dxa"/>
              <w:right w:w="40" w:type="dxa"/>
            </w:tcMar>
            <w:vAlign w:val="center"/>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Null Model</w:t>
            </w: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jc w:val="center"/>
              <w:rPr>
                <w:sz w:val="20"/>
                <w:szCs w:val="20"/>
              </w:rPr>
            </w:pPr>
            <w:r w:rsidRPr="00EB1BC8">
              <w:rPr>
                <w:b/>
              </w:rPr>
              <w:t>+Age group</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Intercept)</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35***</w:t>
            </w:r>
          </w:p>
          <w:p w:rsidR="005A05A1" w:rsidRPr="00EB1BC8" w:rsidRDefault="005A05A1" w:rsidP="00B128B5">
            <w:pPr>
              <w:widowControl w:val="0"/>
              <w:rPr>
                <w:sz w:val="20"/>
                <w:szCs w:val="20"/>
              </w:rPr>
            </w:pPr>
            <w:r w:rsidRPr="00EB1BC8">
              <w:t>(0.00)</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23***</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72***</w:t>
            </w:r>
          </w:p>
          <w:p w:rsidR="005A05A1" w:rsidRPr="00EB1BC8" w:rsidRDefault="005A05A1" w:rsidP="00B128B5">
            <w:pPr>
              <w:widowControl w:val="0"/>
              <w:rPr>
                <w:sz w:val="20"/>
                <w:szCs w:val="20"/>
              </w:rPr>
            </w:pPr>
            <w:r w:rsidRPr="00EB1BC8">
              <w:t>(0.00)</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69***</w:t>
            </w:r>
          </w:p>
          <w:p w:rsidR="005A05A1" w:rsidRPr="00EB1BC8" w:rsidRDefault="005A05A1" w:rsidP="00B128B5">
            <w:pPr>
              <w:widowControl w:val="0"/>
              <w:rPr>
                <w:sz w:val="20"/>
                <w:szCs w:val="20"/>
              </w:rPr>
            </w:pPr>
            <w:r w:rsidRPr="00EB1BC8">
              <w:t>(0.01)</w:t>
            </w:r>
          </w:p>
        </w:tc>
      </w:tr>
      <w:tr w:rsidR="00EB1BC8" w:rsidRPr="00EB1BC8" w:rsidTr="00B128B5">
        <w:trPr>
          <w:trHeight w:val="540"/>
        </w:trPr>
        <w:tc>
          <w:tcPr>
            <w:tcW w:w="150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Diverse Binary</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98</w:t>
            </w:r>
          </w:p>
          <w:p w:rsidR="005A05A1" w:rsidRPr="00EB1BC8" w:rsidRDefault="005A05A1" w:rsidP="00B128B5">
            <w:pPr>
              <w:widowControl w:val="0"/>
              <w:rPr>
                <w:sz w:val="20"/>
                <w:szCs w:val="20"/>
              </w:rPr>
            </w:pPr>
            <w:r w:rsidRPr="00EB1BC8">
              <w:t>(0.07)</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13</w:t>
            </w:r>
          </w:p>
          <w:p w:rsidR="005A05A1" w:rsidRPr="00EB1BC8" w:rsidRDefault="005A05A1" w:rsidP="00B128B5">
            <w:pPr>
              <w:widowControl w:val="0"/>
              <w:rPr>
                <w:sz w:val="20"/>
                <w:szCs w:val="20"/>
              </w:rPr>
            </w:pPr>
            <w:r w:rsidRPr="00EB1BC8">
              <w:t>(0.07)</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18</w:t>
            </w:r>
          </w:p>
          <w:p w:rsidR="005A05A1" w:rsidRPr="00EB1BC8" w:rsidRDefault="005A05A1" w:rsidP="00B128B5">
            <w:pPr>
              <w:widowControl w:val="0"/>
              <w:rPr>
                <w:sz w:val="20"/>
                <w:szCs w:val="20"/>
              </w:rPr>
            </w:pPr>
            <w:r w:rsidRPr="00EB1BC8">
              <w:t>(0.07)</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92</w:t>
            </w:r>
          </w:p>
          <w:p w:rsidR="005A05A1" w:rsidRPr="00EB1BC8" w:rsidRDefault="005A05A1" w:rsidP="00B128B5">
            <w:pPr>
              <w:widowControl w:val="0"/>
              <w:rPr>
                <w:sz w:val="20"/>
                <w:szCs w:val="20"/>
              </w:rPr>
            </w:pPr>
            <w:r w:rsidRPr="00EB1BC8">
              <w:t>(0.06)</w:t>
            </w:r>
          </w:p>
        </w:tc>
      </w:tr>
      <w:tr w:rsidR="00EB1BC8" w:rsidRPr="00EB1BC8" w:rsidTr="00B128B5">
        <w:trPr>
          <w:trHeight w:val="540"/>
        </w:trPr>
        <w:tc>
          <w:tcPr>
            <w:tcW w:w="1500" w:type="dxa"/>
            <w:tcBorders>
              <w:top w:val="nil"/>
              <w:left w:val="single" w:sz="6" w:space="0" w:color="000000"/>
              <w:bottom w:val="nil"/>
              <w:right w:val="nil"/>
            </w:tcBorders>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Diverse Non-Binary</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56*</w:t>
            </w:r>
          </w:p>
          <w:p w:rsidR="005A05A1" w:rsidRPr="00EB1BC8" w:rsidRDefault="005A05A1" w:rsidP="00B128B5">
            <w:pPr>
              <w:widowControl w:val="0"/>
              <w:rPr>
                <w:sz w:val="20"/>
                <w:szCs w:val="20"/>
              </w:rPr>
            </w:pPr>
            <w:r w:rsidRPr="00EB1BC8">
              <w:t>(0.06)</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05</w:t>
            </w:r>
          </w:p>
          <w:p w:rsidR="005A05A1" w:rsidRPr="00EB1BC8" w:rsidRDefault="005A05A1" w:rsidP="00B128B5">
            <w:pPr>
              <w:widowControl w:val="0"/>
              <w:rPr>
                <w:sz w:val="20"/>
                <w:szCs w:val="20"/>
              </w:rPr>
            </w:pPr>
            <w:r w:rsidRPr="00EB1BC8">
              <w:t>(0.06)</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73***</w:t>
            </w:r>
          </w:p>
          <w:p w:rsidR="005A05A1" w:rsidRPr="00EB1BC8" w:rsidRDefault="005A05A1" w:rsidP="00B128B5">
            <w:pPr>
              <w:widowControl w:val="0"/>
              <w:rPr>
                <w:sz w:val="20"/>
                <w:szCs w:val="20"/>
              </w:rPr>
            </w:pPr>
            <w:r w:rsidRPr="00EB1BC8">
              <w:t>(0.07)</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63*</w:t>
            </w:r>
          </w:p>
          <w:p w:rsidR="005A05A1" w:rsidRPr="00EB1BC8" w:rsidRDefault="005A05A1" w:rsidP="00B128B5">
            <w:pPr>
              <w:widowControl w:val="0"/>
              <w:rPr>
                <w:sz w:val="20"/>
                <w:szCs w:val="20"/>
              </w:rPr>
            </w:pPr>
            <w:r w:rsidRPr="00EB1BC8">
              <w:t>(0.06)</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Trans Binary</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pPr>
            <w:r w:rsidRPr="00EB1BC8">
              <w:t>0.079</w:t>
            </w:r>
          </w:p>
          <w:p w:rsidR="005A05A1" w:rsidRPr="00EB1BC8" w:rsidRDefault="005A05A1" w:rsidP="00B128B5">
            <w:pPr>
              <w:widowControl w:val="0"/>
              <w:rPr>
                <w:sz w:val="20"/>
                <w:szCs w:val="20"/>
              </w:rPr>
            </w:pPr>
            <w:r w:rsidRPr="00EB1BC8">
              <w:t>(0.08)</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057</w:t>
            </w:r>
          </w:p>
          <w:p w:rsidR="005A05A1" w:rsidRPr="00EB1BC8" w:rsidRDefault="005A05A1" w:rsidP="00B128B5">
            <w:pPr>
              <w:widowControl w:val="0"/>
              <w:rPr>
                <w:sz w:val="20"/>
                <w:szCs w:val="20"/>
              </w:rPr>
            </w:pPr>
            <w:r w:rsidRPr="00EB1BC8">
              <w:t>(0.08)</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pPr>
            <w:r w:rsidRPr="00EB1BC8">
              <w:t>-0.125</w:t>
            </w:r>
          </w:p>
          <w:p w:rsidR="005A05A1" w:rsidRPr="00EB1BC8" w:rsidRDefault="005A05A1" w:rsidP="00B128B5">
            <w:pPr>
              <w:widowControl w:val="0"/>
              <w:rPr>
                <w:sz w:val="20"/>
                <w:szCs w:val="20"/>
              </w:rPr>
            </w:pPr>
            <w:r w:rsidRPr="00EB1BC8">
              <w:t>(0.10)</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98*</w:t>
            </w:r>
          </w:p>
          <w:p w:rsidR="005A05A1" w:rsidRPr="00EB1BC8" w:rsidRDefault="005A05A1" w:rsidP="00B128B5">
            <w:pPr>
              <w:widowControl w:val="0"/>
              <w:rPr>
                <w:sz w:val="20"/>
                <w:szCs w:val="20"/>
              </w:rPr>
            </w:pPr>
            <w:r w:rsidRPr="00EB1BC8">
              <w:t>(0.10)</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Trans Non-Binary</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pPr>
            <w:r w:rsidRPr="00EB1BC8">
              <w:t>-0.227*</w:t>
            </w:r>
          </w:p>
          <w:p w:rsidR="005A05A1" w:rsidRPr="00EB1BC8" w:rsidRDefault="005A05A1" w:rsidP="00B128B5">
            <w:pPr>
              <w:widowControl w:val="0"/>
              <w:rPr>
                <w:sz w:val="20"/>
                <w:szCs w:val="20"/>
              </w:rPr>
            </w:pPr>
            <w:r w:rsidRPr="00EB1BC8">
              <w:t>(0.10)</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37***</w:t>
            </w:r>
          </w:p>
          <w:p w:rsidR="005A05A1" w:rsidRPr="00EB1BC8" w:rsidRDefault="005A05A1" w:rsidP="00B128B5">
            <w:pPr>
              <w:widowControl w:val="0"/>
              <w:rPr>
                <w:sz w:val="20"/>
                <w:szCs w:val="20"/>
              </w:rPr>
            </w:pPr>
            <w:r w:rsidRPr="00EB1BC8">
              <w:t>(0.10)</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pPr>
            <w:r w:rsidRPr="00EB1BC8">
              <w:t>-0.078</w:t>
            </w:r>
          </w:p>
          <w:p w:rsidR="005A05A1" w:rsidRPr="00EB1BC8" w:rsidRDefault="005A05A1" w:rsidP="00B128B5">
            <w:pPr>
              <w:widowControl w:val="0"/>
              <w:rPr>
                <w:sz w:val="20"/>
                <w:szCs w:val="20"/>
              </w:rPr>
            </w:pPr>
            <w:r w:rsidRPr="00EB1BC8">
              <w:t>(0.08)</w:t>
            </w: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15</w:t>
            </w:r>
          </w:p>
          <w:p w:rsidR="005A05A1" w:rsidRPr="00EB1BC8" w:rsidRDefault="005A05A1" w:rsidP="00B128B5">
            <w:pPr>
              <w:widowControl w:val="0"/>
              <w:rPr>
                <w:sz w:val="20"/>
                <w:szCs w:val="20"/>
              </w:rPr>
            </w:pPr>
            <w:r w:rsidRPr="00EB1BC8">
              <w:t>(0.08)</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19-2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70***</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54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25-29</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7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85***</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30-3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4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42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lastRenderedPageBreak/>
              <w:t>35-3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9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71***</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0-4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327***</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99***</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45-4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81***</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2***</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0-5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65***</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34***</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55-59</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08***</w:t>
            </w:r>
          </w:p>
          <w:p w:rsidR="005A05A1" w:rsidRPr="00EB1BC8" w:rsidRDefault="005A05A1" w:rsidP="00B128B5">
            <w:pPr>
              <w:widowControl w:val="0"/>
              <w:rPr>
                <w:sz w:val="20"/>
                <w:szCs w:val="20"/>
              </w:rPr>
            </w:pPr>
            <w:r w:rsidRPr="00EB1BC8">
              <w:t>(0.01)</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240***</w:t>
            </w:r>
          </w:p>
          <w:p w:rsidR="005A05A1" w:rsidRPr="00EB1BC8" w:rsidRDefault="005A05A1" w:rsidP="00B128B5">
            <w:pPr>
              <w:widowControl w:val="0"/>
              <w:rPr>
                <w:sz w:val="20"/>
                <w:szCs w:val="20"/>
              </w:rPr>
            </w:pPr>
            <w:r w:rsidRPr="00EB1BC8">
              <w:t>(0.02)</w:t>
            </w:r>
          </w:p>
        </w:tc>
      </w:tr>
      <w:tr w:rsidR="00EB1BC8" w:rsidRPr="00EB1BC8" w:rsidTr="00B128B5">
        <w:trPr>
          <w:trHeight w:val="540"/>
        </w:trPr>
        <w:tc>
          <w:tcPr>
            <w:tcW w:w="1500" w:type="dxa"/>
            <w:tcBorders>
              <w:top w:val="nil"/>
              <w:left w:val="single" w:sz="6" w:space="0" w:color="000000"/>
              <w:bottom w:val="nil"/>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0-64</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51***</w:t>
            </w:r>
          </w:p>
          <w:p w:rsidR="005A05A1" w:rsidRPr="00EB1BC8" w:rsidRDefault="005A05A1" w:rsidP="00B128B5">
            <w:pPr>
              <w:widowControl w:val="0"/>
              <w:rPr>
                <w:sz w:val="20"/>
                <w:szCs w:val="20"/>
              </w:rPr>
            </w:pPr>
            <w:r w:rsidRPr="00EB1BC8">
              <w:t>(0.02)</w:t>
            </w:r>
          </w:p>
        </w:tc>
        <w:tc>
          <w:tcPr>
            <w:tcW w:w="1500" w:type="dxa"/>
            <w:tcBorders>
              <w:top w:val="nil"/>
              <w:left w:val="nil"/>
              <w:bottom w:val="nil"/>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nil"/>
              <w:right w:val="single" w:sz="6" w:space="0" w:color="000000"/>
            </w:tcBorders>
            <w:tcMar>
              <w:top w:w="40" w:type="dxa"/>
              <w:left w:w="40" w:type="dxa"/>
              <w:bottom w:w="40" w:type="dxa"/>
              <w:right w:w="40" w:type="dxa"/>
            </w:tcMar>
            <w:vAlign w:val="bottom"/>
          </w:tcPr>
          <w:p w:rsidR="005A05A1" w:rsidRPr="00EB1BC8" w:rsidRDefault="005A05A1" w:rsidP="00B128B5">
            <w:pPr>
              <w:widowControl w:val="0"/>
              <w:rPr>
                <w:sz w:val="20"/>
                <w:szCs w:val="20"/>
              </w:rPr>
            </w:pPr>
            <w:r w:rsidRPr="00EB1BC8">
              <w:rPr>
                <w:sz w:val="20"/>
                <w:szCs w:val="20"/>
              </w:rPr>
              <w:t>0.148***</w:t>
            </w:r>
          </w:p>
          <w:p w:rsidR="005A05A1" w:rsidRPr="00EB1BC8" w:rsidRDefault="005A05A1" w:rsidP="00B128B5">
            <w:pPr>
              <w:widowControl w:val="0"/>
              <w:rPr>
                <w:sz w:val="20"/>
                <w:szCs w:val="20"/>
              </w:rPr>
            </w:pPr>
            <w:r w:rsidRPr="00EB1BC8">
              <w:rPr>
                <w:sz w:val="20"/>
                <w:szCs w:val="20"/>
              </w:rPr>
              <w:t>(0.02)</w:t>
            </w:r>
          </w:p>
        </w:tc>
      </w:tr>
      <w:tr w:rsidR="00EB1BC8" w:rsidRPr="00EB1BC8" w:rsidTr="00B128B5">
        <w:trPr>
          <w:trHeight w:val="555"/>
        </w:trPr>
        <w:tc>
          <w:tcPr>
            <w:tcW w:w="1500" w:type="dxa"/>
            <w:tcBorders>
              <w:top w:val="nil"/>
              <w:left w:val="single" w:sz="6" w:space="0" w:color="000000"/>
              <w:bottom w:val="single" w:sz="6" w:space="0" w:color="000000"/>
              <w:right w:val="nil"/>
            </w:tcBorders>
            <w:shd w:val="clear" w:color="auto" w:fill="FFFFFF"/>
            <w:tcMar>
              <w:top w:w="40" w:type="dxa"/>
              <w:left w:w="40" w:type="dxa"/>
              <w:bottom w:w="40" w:type="dxa"/>
              <w:right w:w="40" w:type="dxa"/>
            </w:tcMar>
            <w:vAlign w:val="center"/>
          </w:tcPr>
          <w:p w:rsidR="005A05A1" w:rsidRPr="00EB1BC8" w:rsidRDefault="005A05A1" w:rsidP="00B128B5">
            <w:pPr>
              <w:widowControl w:val="0"/>
              <w:rPr>
                <w:sz w:val="20"/>
                <w:szCs w:val="20"/>
              </w:rPr>
            </w:pPr>
            <w:r w:rsidRPr="00EB1BC8">
              <w:t>65-69</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nil"/>
            </w:tcBorders>
            <w:shd w:val="clear" w:color="auto" w:fill="FFFFFF"/>
            <w:tcMar>
              <w:top w:w="40" w:type="dxa"/>
              <w:left w:w="40" w:type="dxa"/>
              <w:bottom w:w="40" w:type="dxa"/>
              <w:right w:w="40" w:type="dxa"/>
            </w:tcMar>
            <w:vAlign w:val="bottom"/>
          </w:tcPr>
          <w:p w:rsidR="005A05A1" w:rsidRPr="00EB1BC8" w:rsidRDefault="005A05A1" w:rsidP="00B128B5">
            <w:pPr>
              <w:widowControl w:val="0"/>
            </w:pPr>
            <w:r w:rsidRPr="00EB1BC8">
              <w:t>0.106***</w:t>
            </w:r>
          </w:p>
          <w:p w:rsidR="005A05A1" w:rsidRPr="00EB1BC8" w:rsidRDefault="005A05A1" w:rsidP="00B128B5">
            <w:pPr>
              <w:widowControl w:val="0"/>
              <w:rPr>
                <w:sz w:val="20"/>
                <w:szCs w:val="20"/>
              </w:rPr>
            </w:pPr>
            <w:r w:rsidRPr="00EB1BC8">
              <w:t>(0.02)</w:t>
            </w:r>
          </w:p>
        </w:tc>
        <w:tc>
          <w:tcPr>
            <w:tcW w:w="1500" w:type="dxa"/>
            <w:tcBorders>
              <w:top w:val="nil"/>
              <w:left w:val="nil"/>
              <w:bottom w:val="single" w:sz="6" w:space="0" w:color="000000"/>
              <w:right w:val="nil"/>
            </w:tcBorders>
            <w:tcMar>
              <w:top w:w="40" w:type="dxa"/>
              <w:left w:w="40" w:type="dxa"/>
              <w:bottom w:w="40" w:type="dxa"/>
              <w:right w:w="40" w:type="dxa"/>
            </w:tcMar>
            <w:vAlign w:val="bottom"/>
          </w:tcPr>
          <w:p w:rsidR="005A05A1" w:rsidRPr="00EB1BC8" w:rsidRDefault="005A05A1" w:rsidP="00B128B5">
            <w:pPr>
              <w:widowControl w:val="0"/>
              <w:rPr>
                <w:sz w:val="20"/>
                <w:szCs w:val="20"/>
              </w:rPr>
            </w:pPr>
          </w:p>
        </w:tc>
        <w:tc>
          <w:tcPr>
            <w:tcW w:w="1500" w:type="dxa"/>
            <w:tcBorders>
              <w:top w:val="nil"/>
              <w:left w:val="nil"/>
              <w:bottom w:val="single" w:sz="6" w:space="0" w:color="000000"/>
              <w:right w:val="single" w:sz="6" w:space="0" w:color="000000"/>
            </w:tcBorders>
            <w:tcMar>
              <w:top w:w="40" w:type="dxa"/>
              <w:left w:w="40" w:type="dxa"/>
              <w:bottom w:w="40" w:type="dxa"/>
              <w:right w:w="40" w:type="dxa"/>
            </w:tcMar>
            <w:vAlign w:val="bottom"/>
          </w:tcPr>
          <w:p w:rsidR="005A05A1" w:rsidRPr="00EB1BC8" w:rsidRDefault="005A05A1" w:rsidP="00B128B5">
            <w:pPr>
              <w:widowControl w:val="0"/>
              <w:rPr>
                <w:sz w:val="20"/>
                <w:szCs w:val="20"/>
              </w:rPr>
            </w:pPr>
            <w:r w:rsidRPr="00EB1BC8">
              <w:rPr>
                <w:sz w:val="20"/>
                <w:szCs w:val="20"/>
              </w:rPr>
              <w:t>0.115***</w:t>
            </w:r>
          </w:p>
          <w:p w:rsidR="005A05A1" w:rsidRPr="00EB1BC8" w:rsidRDefault="005A05A1" w:rsidP="00B128B5">
            <w:pPr>
              <w:widowControl w:val="0"/>
              <w:rPr>
                <w:sz w:val="20"/>
                <w:szCs w:val="20"/>
              </w:rPr>
            </w:pPr>
            <w:r w:rsidRPr="00EB1BC8">
              <w:rPr>
                <w:sz w:val="20"/>
                <w:szCs w:val="20"/>
              </w:rPr>
              <w:t>(0.02)</w:t>
            </w:r>
          </w:p>
        </w:tc>
      </w:tr>
    </w:tbl>
    <w:p w:rsidR="005A05A1" w:rsidRPr="00EB1BC8" w:rsidRDefault="005A05A1" w:rsidP="005A05A1">
      <w:pPr>
        <w:spacing w:before="200" w:line="480" w:lineRule="auto"/>
        <w:jc w:val="both"/>
        <w:rPr>
          <w:b/>
        </w:rPr>
      </w:pPr>
      <w:r w:rsidRPr="00EB1BC8">
        <w:rPr>
          <w:i/>
          <w:sz w:val="20"/>
          <w:szCs w:val="20"/>
        </w:rPr>
        <w:t>Note. Ref. Category: Cis; Significance levels: *** for p&lt;0.001; ** for p&lt;0.01; * for p&lt;0.05.</w:t>
      </w:r>
    </w:p>
    <w:p w:rsidR="005A05A1" w:rsidRPr="00EB1BC8" w:rsidRDefault="005A05A1" w:rsidP="005A05A1">
      <w:pPr>
        <w:spacing w:before="200" w:after="200" w:line="480" w:lineRule="auto"/>
        <w:jc w:val="both"/>
      </w:pPr>
    </w:p>
    <w:p w:rsidR="00C20AC8" w:rsidRPr="00EB1BC8" w:rsidRDefault="00C20AC8"/>
    <w:sectPr w:rsidR="00C20AC8" w:rsidRPr="00EB1BC8" w:rsidSect="00EB1BC8">
      <w:headerReference w:type="default" r:id="rId6"/>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B1BC8">
      <w:pPr>
        <w:spacing w:after="0" w:line="240" w:lineRule="auto"/>
      </w:pPr>
      <w:r>
        <w:separator/>
      </w:r>
    </w:p>
  </w:endnote>
  <w:endnote w:type="continuationSeparator" w:id="0">
    <w:p w:rsidR="00000000" w:rsidRDefault="00EB1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4EF" w:rsidRDefault="005A05A1">
    <w:pPr>
      <w:jc w:val="right"/>
    </w:pPr>
    <w:r>
      <w:fldChar w:fldCharType="begin"/>
    </w:r>
    <w:r>
      <w:instrText>PAGE</w:instrText>
    </w:r>
    <w:r>
      <w:fldChar w:fldCharType="separate"/>
    </w:r>
    <w:r w:rsidR="00EB1BC8">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B1BC8">
      <w:pPr>
        <w:spacing w:after="0" w:line="240" w:lineRule="auto"/>
      </w:pPr>
      <w:r>
        <w:separator/>
      </w:r>
    </w:p>
  </w:footnote>
  <w:footnote w:type="continuationSeparator" w:id="0">
    <w:p w:rsidR="00000000" w:rsidRDefault="00EB1B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4EF" w:rsidRDefault="00EB1BC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5A1"/>
    <w:rsid w:val="0000039E"/>
    <w:rsid w:val="00000752"/>
    <w:rsid w:val="000107EA"/>
    <w:rsid w:val="00011BB4"/>
    <w:rsid w:val="00023063"/>
    <w:rsid w:val="000256F6"/>
    <w:rsid w:val="000275E0"/>
    <w:rsid w:val="00031CD6"/>
    <w:rsid w:val="000326E3"/>
    <w:rsid w:val="00032789"/>
    <w:rsid w:val="00034B56"/>
    <w:rsid w:val="0004006D"/>
    <w:rsid w:val="000428A5"/>
    <w:rsid w:val="00043ED9"/>
    <w:rsid w:val="00045D31"/>
    <w:rsid w:val="00046746"/>
    <w:rsid w:val="00046C8E"/>
    <w:rsid w:val="00050687"/>
    <w:rsid w:val="000512F4"/>
    <w:rsid w:val="0005302C"/>
    <w:rsid w:val="0006030A"/>
    <w:rsid w:val="00062089"/>
    <w:rsid w:val="00063B70"/>
    <w:rsid w:val="00070736"/>
    <w:rsid w:val="00071172"/>
    <w:rsid w:val="00071582"/>
    <w:rsid w:val="00071E4D"/>
    <w:rsid w:val="00074524"/>
    <w:rsid w:val="00074EE0"/>
    <w:rsid w:val="00075270"/>
    <w:rsid w:val="00080592"/>
    <w:rsid w:val="00081295"/>
    <w:rsid w:val="00082412"/>
    <w:rsid w:val="0008423E"/>
    <w:rsid w:val="00085E29"/>
    <w:rsid w:val="000868B5"/>
    <w:rsid w:val="00087B97"/>
    <w:rsid w:val="00087D0E"/>
    <w:rsid w:val="000931D5"/>
    <w:rsid w:val="0009414D"/>
    <w:rsid w:val="00094B0A"/>
    <w:rsid w:val="000966BD"/>
    <w:rsid w:val="000A239E"/>
    <w:rsid w:val="000A33BD"/>
    <w:rsid w:val="000A3F5F"/>
    <w:rsid w:val="000A5C45"/>
    <w:rsid w:val="000A68D6"/>
    <w:rsid w:val="000A6DBF"/>
    <w:rsid w:val="000A7EB5"/>
    <w:rsid w:val="000B28E6"/>
    <w:rsid w:val="000B4AB1"/>
    <w:rsid w:val="000B78AA"/>
    <w:rsid w:val="000C2ACB"/>
    <w:rsid w:val="000C30AC"/>
    <w:rsid w:val="000C37E5"/>
    <w:rsid w:val="000C3BF6"/>
    <w:rsid w:val="000C3D60"/>
    <w:rsid w:val="000C7635"/>
    <w:rsid w:val="000D3190"/>
    <w:rsid w:val="000D4AC4"/>
    <w:rsid w:val="000E0CC1"/>
    <w:rsid w:val="000E10B3"/>
    <w:rsid w:val="000E4CCB"/>
    <w:rsid w:val="000F02ED"/>
    <w:rsid w:val="000F3131"/>
    <w:rsid w:val="000F3CBA"/>
    <w:rsid w:val="001001F6"/>
    <w:rsid w:val="001058A1"/>
    <w:rsid w:val="001101CB"/>
    <w:rsid w:val="00122C28"/>
    <w:rsid w:val="0012640C"/>
    <w:rsid w:val="0012767B"/>
    <w:rsid w:val="00134DED"/>
    <w:rsid w:val="00140634"/>
    <w:rsid w:val="00143A4C"/>
    <w:rsid w:val="001472AE"/>
    <w:rsid w:val="00163360"/>
    <w:rsid w:val="00164492"/>
    <w:rsid w:val="001645A8"/>
    <w:rsid w:val="001701B1"/>
    <w:rsid w:val="00171F04"/>
    <w:rsid w:val="00174BD0"/>
    <w:rsid w:val="00174E9D"/>
    <w:rsid w:val="00180F9C"/>
    <w:rsid w:val="00183E14"/>
    <w:rsid w:val="0018408A"/>
    <w:rsid w:val="00187CFA"/>
    <w:rsid w:val="0019108E"/>
    <w:rsid w:val="0019465A"/>
    <w:rsid w:val="00196533"/>
    <w:rsid w:val="001B36C3"/>
    <w:rsid w:val="001B44FA"/>
    <w:rsid w:val="001B5FBE"/>
    <w:rsid w:val="001B60FE"/>
    <w:rsid w:val="001C0CE6"/>
    <w:rsid w:val="001C10EF"/>
    <w:rsid w:val="001C2B6B"/>
    <w:rsid w:val="001C5F80"/>
    <w:rsid w:val="001D0736"/>
    <w:rsid w:val="001D339C"/>
    <w:rsid w:val="001D4C99"/>
    <w:rsid w:val="001D7A6A"/>
    <w:rsid w:val="001E25CF"/>
    <w:rsid w:val="001E28A4"/>
    <w:rsid w:val="001F20DC"/>
    <w:rsid w:val="0020040A"/>
    <w:rsid w:val="0020116C"/>
    <w:rsid w:val="002027D4"/>
    <w:rsid w:val="00205CD2"/>
    <w:rsid w:val="002116ED"/>
    <w:rsid w:val="002146AB"/>
    <w:rsid w:val="00214BAA"/>
    <w:rsid w:val="0021559C"/>
    <w:rsid w:val="00222707"/>
    <w:rsid w:val="00223695"/>
    <w:rsid w:val="00226F7B"/>
    <w:rsid w:val="0023121F"/>
    <w:rsid w:val="00232745"/>
    <w:rsid w:val="00232951"/>
    <w:rsid w:val="002330B5"/>
    <w:rsid w:val="00244268"/>
    <w:rsid w:val="002506EA"/>
    <w:rsid w:val="00251AA9"/>
    <w:rsid w:val="00252092"/>
    <w:rsid w:val="00255BBD"/>
    <w:rsid w:val="0025703F"/>
    <w:rsid w:val="002622DF"/>
    <w:rsid w:val="00262917"/>
    <w:rsid w:val="00263015"/>
    <w:rsid w:val="00263FB8"/>
    <w:rsid w:val="00267014"/>
    <w:rsid w:val="00275141"/>
    <w:rsid w:val="002762E5"/>
    <w:rsid w:val="002809E3"/>
    <w:rsid w:val="00282165"/>
    <w:rsid w:val="0028763A"/>
    <w:rsid w:val="00287D33"/>
    <w:rsid w:val="00290C1F"/>
    <w:rsid w:val="0029568C"/>
    <w:rsid w:val="002A11B0"/>
    <w:rsid w:val="002A247C"/>
    <w:rsid w:val="002A6981"/>
    <w:rsid w:val="002B1647"/>
    <w:rsid w:val="002C39D9"/>
    <w:rsid w:val="002C4938"/>
    <w:rsid w:val="002D14A5"/>
    <w:rsid w:val="002D61A0"/>
    <w:rsid w:val="002E16C7"/>
    <w:rsid w:val="002E5A78"/>
    <w:rsid w:val="002E72D3"/>
    <w:rsid w:val="002F0A1C"/>
    <w:rsid w:val="0030435C"/>
    <w:rsid w:val="00312379"/>
    <w:rsid w:val="00313D65"/>
    <w:rsid w:val="00315A27"/>
    <w:rsid w:val="00320495"/>
    <w:rsid w:val="00320D3F"/>
    <w:rsid w:val="0032108A"/>
    <w:rsid w:val="00321700"/>
    <w:rsid w:val="003221B7"/>
    <w:rsid w:val="003253C8"/>
    <w:rsid w:val="00325557"/>
    <w:rsid w:val="003260F2"/>
    <w:rsid w:val="00326F51"/>
    <w:rsid w:val="00331E5C"/>
    <w:rsid w:val="0033298F"/>
    <w:rsid w:val="00337A1E"/>
    <w:rsid w:val="00342803"/>
    <w:rsid w:val="00342AA9"/>
    <w:rsid w:val="00345C6F"/>
    <w:rsid w:val="003477E1"/>
    <w:rsid w:val="00353F8D"/>
    <w:rsid w:val="00356738"/>
    <w:rsid w:val="00356FA9"/>
    <w:rsid w:val="00357263"/>
    <w:rsid w:val="003579F5"/>
    <w:rsid w:val="00360856"/>
    <w:rsid w:val="0036293D"/>
    <w:rsid w:val="00375661"/>
    <w:rsid w:val="00375E7E"/>
    <w:rsid w:val="003801C9"/>
    <w:rsid w:val="00381428"/>
    <w:rsid w:val="003840A8"/>
    <w:rsid w:val="00391190"/>
    <w:rsid w:val="003934C6"/>
    <w:rsid w:val="003965AB"/>
    <w:rsid w:val="003A556B"/>
    <w:rsid w:val="003A7E24"/>
    <w:rsid w:val="003B06BB"/>
    <w:rsid w:val="003B2FD2"/>
    <w:rsid w:val="003C00BA"/>
    <w:rsid w:val="003C136D"/>
    <w:rsid w:val="003C463F"/>
    <w:rsid w:val="003C7BD8"/>
    <w:rsid w:val="003D3104"/>
    <w:rsid w:val="003D61EB"/>
    <w:rsid w:val="003E0845"/>
    <w:rsid w:val="003E17F8"/>
    <w:rsid w:val="003E2E6F"/>
    <w:rsid w:val="003E41FD"/>
    <w:rsid w:val="003E59CC"/>
    <w:rsid w:val="003F3B32"/>
    <w:rsid w:val="003F3E38"/>
    <w:rsid w:val="00402D1B"/>
    <w:rsid w:val="00405D01"/>
    <w:rsid w:val="00406929"/>
    <w:rsid w:val="00416DDA"/>
    <w:rsid w:val="00422161"/>
    <w:rsid w:val="00430EDD"/>
    <w:rsid w:val="004402FC"/>
    <w:rsid w:val="0044557E"/>
    <w:rsid w:val="0044645B"/>
    <w:rsid w:val="00447E90"/>
    <w:rsid w:val="004522B6"/>
    <w:rsid w:val="00454574"/>
    <w:rsid w:val="00456080"/>
    <w:rsid w:val="004565D8"/>
    <w:rsid w:val="0045766D"/>
    <w:rsid w:val="00464D4B"/>
    <w:rsid w:val="004664A1"/>
    <w:rsid w:val="004774E3"/>
    <w:rsid w:val="0048595D"/>
    <w:rsid w:val="004867CB"/>
    <w:rsid w:val="004910B9"/>
    <w:rsid w:val="00495A19"/>
    <w:rsid w:val="004A37ED"/>
    <w:rsid w:val="004A4351"/>
    <w:rsid w:val="004B082D"/>
    <w:rsid w:val="004B29CE"/>
    <w:rsid w:val="004B2CDE"/>
    <w:rsid w:val="004B2E3A"/>
    <w:rsid w:val="004B3635"/>
    <w:rsid w:val="004C3389"/>
    <w:rsid w:val="004C3D4E"/>
    <w:rsid w:val="004C6396"/>
    <w:rsid w:val="004D196A"/>
    <w:rsid w:val="004D50E2"/>
    <w:rsid w:val="004D5137"/>
    <w:rsid w:val="004D5E17"/>
    <w:rsid w:val="004E7218"/>
    <w:rsid w:val="004F18E9"/>
    <w:rsid w:val="004F1C1E"/>
    <w:rsid w:val="004F2574"/>
    <w:rsid w:val="004F64C4"/>
    <w:rsid w:val="004F7976"/>
    <w:rsid w:val="004F7ACF"/>
    <w:rsid w:val="0050691D"/>
    <w:rsid w:val="00511B65"/>
    <w:rsid w:val="00511E1A"/>
    <w:rsid w:val="0051294B"/>
    <w:rsid w:val="00513B7D"/>
    <w:rsid w:val="00514242"/>
    <w:rsid w:val="00514289"/>
    <w:rsid w:val="0052316B"/>
    <w:rsid w:val="00525D59"/>
    <w:rsid w:val="00527AE7"/>
    <w:rsid w:val="005357A4"/>
    <w:rsid w:val="00541E35"/>
    <w:rsid w:val="0054553E"/>
    <w:rsid w:val="00545735"/>
    <w:rsid w:val="00551ACF"/>
    <w:rsid w:val="00551C6B"/>
    <w:rsid w:val="00556013"/>
    <w:rsid w:val="00556B25"/>
    <w:rsid w:val="0056295B"/>
    <w:rsid w:val="0057053B"/>
    <w:rsid w:val="00570B7D"/>
    <w:rsid w:val="00571841"/>
    <w:rsid w:val="00575872"/>
    <w:rsid w:val="0057645B"/>
    <w:rsid w:val="005838FE"/>
    <w:rsid w:val="00586C84"/>
    <w:rsid w:val="00586E2C"/>
    <w:rsid w:val="00591230"/>
    <w:rsid w:val="00594447"/>
    <w:rsid w:val="00595F41"/>
    <w:rsid w:val="005A05A1"/>
    <w:rsid w:val="005A4653"/>
    <w:rsid w:val="005B03CB"/>
    <w:rsid w:val="005B1313"/>
    <w:rsid w:val="005B193C"/>
    <w:rsid w:val="005B2974"/>
    <w:rsid w:val="005B547B"/>
    <w:rsid w:val="005C2207"/>
    <w:rsid w:val="005C241D"/>
    <w:rsid w:val="005C2E9D"/>
    <w:rsid w:val="005C3639"/>
    <w:rsid w:val="005C579C"/>
    <w:rsid w:val="005D03BE"/>
    <w:rsid w:val="005D25B7"/>
    <w:rsid w:val="005D2EE4"/>
    <w:rsid w:val="005D2F28"/>
    <w:rsid w:val="005F201A"/>
    <w:rsid w:val="005F284D"/>
    <w:rsid w:val="005F4785"/>
    <w:rsid w:val="005F481A"/>
    <w:rsid w:val="005F5DC0"/>
    <w:rsid w:val="006000D8"/>
    <w:rsid w:val="0060046E"/>
    <w:rsid w:val="00602158"/>
    <w:rsid w:val="006104A9"/>
    <w:rsid w:val="0061133D"/>
    <w:rsid w:val="006125CB"/>
    <w:rsid w:val="006145FE"/>
    <w:rsid w:val="006255D2"/>
    <w:rsid w:val="00636E79"/>
    <w:rsid w:val="00642A87"/>
    <w:rsid w:val="006457F1"/>
    <w:rsid w:val="006524DE"/>
    <w:rsid w:val="00652EE9"/>
    <w:rsid w:val="00653D60"/>
    <w:rsid w:val="00655865"/>
    <w:rsid w:val="00664C97"/>
    <w:rsid w:val="00670704"/>
    <w:rsid w:val="0067082C"/>
    <w:rsid w:val="006728C3"/>
    <w:rsid w:val="00672E78"/>
    <w:rsid w:val="006753DA"/>
    <w:rsid w:val="00680484"/>
    <w:rsid w:val="00682C2D"/>
    <w:rsid w:val="0068400C"/>
    <w:rsid w:val="00694ABE"/>
    <w:rsid w:val="00695DF3"/>
    <w:rsid w:val="006967DA"/>
    <w:rsid w:val="006A2330"/>
    <w:rsid w:val="006A5393"/>
    <w:rsid w:val="006A6ABE"/>
    <w:rsid w:val="006B1F97"/>
    <w:rsid w:val="006C13DC"/>
    <w:rsid w:val="006C3921"/>
    <w:rsid w:val="006C40C5"/>
    <w:rsid w:val="006C4DB3"/>
    <w:rsid w:val="006C75F8"/>
    <w:rsid w:val="006D38F9"/>
    <w:rsid w:val="006D4F5B"/>
    <w:rsid w:val="006E4DF5"/>
    <w:rsid w:val="006F1D05"/>
    <w:rsid w:val="006F3A4F"/>
    <w:rsid w:val="00710D29"/>
    <w:rsid w:val="00716C7E"/>
    <w:rsid w:val="00721A7E"/>
    <w:rsid w:val="00725481"/>
    <w:rsid w:val="00725AB9"/>
    <w:rsid w:val="007309A1"/>
    <w:rsid w:val="00731922"/>
    <w:rsid w:val="007368C9"/>
    <w:rsid w:val="00736D90"/>
    <w:rsid w:val="0073742C"/>
    <w:rsid w:val="007378AD"/>
    <w:rsid w:val="00737970"/>
    <w:rsid w:val="00740D19"/>
    <w:rsid w:val="007415D0"/>
    <w:rsid w:val="007436C7"/>
    <w:rsid w:val="007442B7"/>
    <w:rsid w:val="0074579D"/>
    <w:rsid w:val="00747453"/>
    <w:rsid w:val="00750A41"/>
    <w:rsid w:val="00750C50"/>
    <w:rsid w:val="00750F05"/>
    <w:rsid w:val="007517CD"/>
    <w:rsid w:val="007526B0"/>
    <w:rsid w:val="00755986"/>
    <w:rsid w:val="007566BA"/>
    <w:rsid w:val="00756EE8"/>
    <w:rsid w:val="00760898"/>
    <w:rsid w:val="00760B49"/>
    <w:rsid w:val="00766187"/>
    <w:rsid w:val="007709A8"/>
    <w:rsid w:val="00780041"/>
    <w:rsid w:val="00783E0E"/>
    <w:rsid w:val="0078737B"/>
    <w:rsid w:val="00791351"/>
    <w:rsid w:val="0079505B"/>
    <w:rsid w:val="007A42EC"/>
    <w:rsid w:val="007A697F"/>
    <w:rsid w:val="007B6329"/>
    <w:rsid w:val="007C1C8C"/>
    <w:rsid w:val="007C26B9"/>
    <w:rsid w:val="007C4A58"/>
    <w:rsid w:val="007C51AA"/>
    <w:rsid w:val="007C53F3"/>
    <w:rsid w:val="007C640F"/>
    <w:rsid w:val="007C7489"/>
    <w:rsid w:val="007D4FFC"/>
    <w:rsid w:val="007D6660"/>
    <w:rsid w:val="007E009F"/>
    <w:rsid w:val="007E2B12"/>
    <w:rsid w:val="007E5FA3"/>
    <w:rsid w:val="007F6D57"/>
    <w:rsid w:val="00801A95"/>
    <w:rsid w:val="00804E8A"/>
    <w:rsid w:val="00810543"/>
    <w:rsid w:val="00811C86"/>
    <w:rsid w:val="00812865"/>
    <w:rsid w:val="00816892"/>
    <w:rsid w:val="00816C4F"/>
    <w:rsid w:val="00821681"/>
    <w:rsid w:val="00827140"/>
    <w:rsid w:val="008323E3"/>
    <w:rsid w:val="00836285"/>
    <w:rsid w:val="00836C0D"/>
    <w:rsid w:val="00836D25"/>
    <w:rsid w:val="008410DA"/>
    <w:rsid w:val="008414DD"/>
    <w:rsid w:val="00842B8B"/>
    <w:rsid w:val="00844E1F"/>
    <w:rsid w:val="008545D3"/>
    <w:rsid w:val="00855F39"/>
    <w:rsid w:val="008567A9"/>
    <w:rsid w:val="008572F2"/>
    <w:rsid w:val="00860158"/>
    <w:rsid w:val="0086051D"/>
    <w:rsid w:val="008610AF"/>
    <w:rsid w:val="00862494"/>
    <w:rsid w:val="00864380"/>
    <w:rsid w:val="00865B58"/>
    <w:rsid w:val="00867566"/>
    <w:rsid w:val="00867A19"/>
    <w:rsid w:val="00867C6A"/>
    <w:rsid w:val="00874028"/>
    <w:rsid w:val="00881C17"/>
    <w:rsid w:val="00886C1E"/>
    <w:rsid w:val="0089631E"/>
    <w:rsid w:val="008A1BF1"/>
    <w:rsid w:val="008A5803"/>
    <w:rsid w:val="008B0042"/>
    <w:rsid w:val="008B1F11"/>
    <w:rsid w:val="008B27D9"/>
    <w:rsid w:val="008B381E"/>
    <w:rsid w:val="008B4BF2"/>
    <w:rsid w:val="008C25FE"/>
    <w:rsid w:val="008C5879"/>
    <w:rsid w:val="008C70DD"/>
    <w:rsid w:val="008D0C35"/>
    <w:rsid w:val="008D63B8"/>
    <w:rsid w:val="008E03B5"/>
    <w:rsid w:val="008E1D69"/>
    <w:rsid w:val="008E32D6"/>
    <w:rsid w:val="008E54A4"/>
    <w:rsid w:val="008F13BB"/>
    <w:rsid w:val="008F5C5D"/>
    <w:rsid w:val="008F63BD"/>
    <w:rsid w:val="008F6A29"/>
    <w:rsid w:val="00903633"/>
    <w:rsid w:val="009041FE"/>
    <w:rsid w:val="009051FD"/>
    <w:rsid w:val="00912744"/>
    <w:rsid w:val="00915E32"/>
    <w:rsid w:val="00916489"/>
    <w:rsid w:val="00921113"/>
    <w:rsid w:val="00923C1F"/>
    <w:rsid w:val="0092742C"/>
    <w:rsid w:val="00931FDA"/>
    <w:rsid w:val="00934476"/>
    <w:rsid w:val="009364D4"/>
    <w:rsid w:val="009367AD"/>
    <w:rsid w:val="009370BB"/>
    <w:rsid w:val="009409D7"/>
    <w:rsid w:val="00945BDC"/>
    <w:rsid w:val="009542C8"/>
    <w:rsid w:val="009733CC"/>
    <w:rsid w:val="00973B3B"/>
    <w:rsid w:val="00975B90"/>
    <w:rsid w:val="00976AD5"/>
    <w:rsid w:val="00977B1D"/>
    <w:rsid w:val="0098113A"/>
    <w:rsid w:val="00983F54"/>
    <w:rsid w:val="00986466"/>
    <w:rsid w:val="009925C8"/>
    <w:rsid w:val="0099305A"/>
    <w:rsid w:val="009949C9"/>
    <w:rsid w:val="00994E1F"/>
    <w:rsid w:val="00996DE4"/>
    <w:rsid w:val="009972C4"/>
    <w:rsid w:val="009B115D"/>
    <w:rsid w:val="009B5D30"/>
    <w:rsid w:val="009C054B"/>
    <w:rsid w:val="009C08A8"/>
    <w:rsid w:val="009C4C28"/>
    <w:rsid w:val="009C553A"/>
    <w:rsid w:val="009C59BA"/>
    <w:rsid w:val="009D1859"/>
    <w:rsid w:val="009D31CC"/>
    <w:rsid w:val="009E369B"/>
    <w:rsid w:val="009E4955"/>
    <w:rsid w:val="009E6A82"/>
    <w:rsid w:val="009F1477"/>
    <w:rsid w:val="009F52DB"/>
    <w:rsid w:val="00A01D2C"/>
    <w:rsid w:val="00A050AD"/>
    <w:rsid w:val="00A07C76"/>
    <w:rsid w:val="00A11134"/>
    <w:rsid w:val="00A127AA"/>
    <w:rsid w:val="00A1467D"/>
    <w:rsid w:val="00A14924"/>
    <w:rsid w:val="00A14E6E"/>
    <w:rsid w:val="00A265EA"/>
    <w:rsid w:val="00A26A29"/>
    <w:rsid w:val="00A27CA8"/>
    <w:rsid w:val="00A35AA2"/>
    <w:rsid w:val="00A4539E"/>
    <w:rsid w:val="00A45BF7"/>
    <w:rsid w:val="00A46C5D"/>
    <w:rsid w:val="00A46EC0"/>
    <w:rsid w:val="00A51452"/>
    <w:rsid w:val="00A51636"/>
    <w:rsid w:val="00A528E7"/>
    <w:rsid w:val="00A52FC6"/>
    <w:rsid w:val="00A53FC7"/>
    <w:rsid w:val="00A55FE4"/>
    <w:rsid w:val="00A5771C"/>
    <w:rsid w:val="00A6190B"/>
    <w:rsid w:val="00A61F6B"/>
    <w:rsid w:val="00A73426"/>
    <w:rsid w:val="00A74F26"/>
    <w:rsid w:val="00A77D4C"/>
    <w:rsid w:val="00A814C0"/>
    <w:rsid w:val="00A829B3"/>
    <w:rsid w:val="00A83FCE"/>
    <w:rsid w:val="00A84D1D"/>
    <w:rsid w:val="00A85B38"/>
    <w:rsid w:val="00A87742"/>
    <w:rsid w:val="00A9068B"/>
    <w:rsid w:val="00A91A5F"/>
    <w:rsid w:val="00AA0495"/>
    <w:rsid w:val="00AA0BF1"/>
    <w:rsid w:val="00AA32D9"/>
    <w:rsid w:val="00AA4E84"/>
    <w:rsid w:val="00AB07E4"/>
    <w:rsid w:val="00AB21EF"/>
    <w:rsid w:val="00AB5A95"/>
    <w:rsid w:val="00AC20CC"/>
    <w:rsid w:val="00AC3799"/>
    <w:rsid w:val="00AD3AF3"/>
    <w:rsid w:val="00AD4E8D"/>
    <w:rsid w:val="00AE6A0E"/>
    <w:rsid w:val="00AE6D7F"/>
    <w:rsid w:val="00AE7A9D"/>
    <w:rsid w:val="00AF1ABE"/>
    <w:rsid w:val="00AF2F53"/>
    <w:rsid w:val="00AF7879"/>
    <w:rsid w:val="00B00ED4"/>
    <w:rsid w:val="00B06BDE"/>
    <w:rsid w:val="00B1138A"/>
    <w:rsid w:val="00B134DB"/>
    <w:rsid w:val="00B13501"/>
    <w:rsid w:val="00B16F1B"/>
    <w:rsid w:val="00B2178F"/>
    <w:rsid w:val="00B222AA"/>
    <w:rsid w:val="00B24480"/>
    <w:rsid w:val="00B2494B"/>
    <w:rsid w:val="00B24B1A"/>
    <w:rsid w:val="00B26C26"/>
    <w:rsid w:val="00B32F6A"/>
    <w:rsid w:val="00B35EBA"/>
    <w:rsid w:val="00B43714"/>
    <w:rsid w:val="00B44563"/>
    <w:rsid w:val="00B4502D"/>
    <w:rsid w:val="00B4625A"/>
    <w:rsid w:val="00B53A82"/>
    <w:rsid w:val="00B54E21"/>
    <w:rsid w:val="00B560DB"/>
    <w:rsid w:val="00B629C9"/>
    <w:rsid w:val="00B71FEE"/>
    <w:rsid w:val="00B755A7"/>
    <w:rsid w:val="00B8170D"/>
    <w:rsid w:val="00B81D45"/>
    <w:rsid w:val="00B830F3"/>
    <w:rsid w:val="00B85E63"/>
    <w:rsid w:val="00B95046"/>
    <w:rsid w:val="00B979CB"/>
    <w:rsid w:val="00BA275D"/>
    <w:rsid w:val="00BA2BFF"/>
    <w:rsid w:val="00BB045A"/>
    <w:rsid w:val="00BB2B2A"/>
    <w:rsid w:val="00BB3160"/>
    <w:rsid w:val="00BB7635"/>
    <w:rsid w:val="00BC14CB"/>
    <w:rsid w:val="00BC17C7"/>
    <w:rsid w:val="00BC1EF9"/>
    <w:rsid w:val="00BC1F71"/>
    <w:rsid w:val="00BD1321"/>
    <w:rsid w:val="00BD30C0"/>
    <w:rsid w:val="00BD3418"/>
    <w:rsid w:val="00BE39B8"/>
    <w:rsid w:val="00BE4160"/>
    <w:rsid w:val="00BE4FAE"/>
    <w:rsid w:val="00BF36CB"/>
    <w:rsid w:val="00C023E5"/>
    <w:rsid w:val="00C03758"/>
    <w:rsid w:val="00C137F1"/>
    <w:rsid w:val="00C20AC8"/>
    <w:rsid w:val="00C250C2"/>
    <w:rsid w:val="00C34CE3"/>
    <w:rsid w:val="00C51BB0"/>
    <w:rsid w:val="00C51D8D"/>
    <w:rsid w:val="00C66519"/>
    <w:rsid w:val="00C73E0B"/>
    <w:rsid w:val="00C74E7E"/>
    <w:rsid w:val="00C86504"/>
    <w:rsid w:val="00C86EFF"/>
    <w:rsid w:val="00C90727"/>
    <w:rsid w:val="00C9493C"/>
    <w:rsid w:val="00C94F58"/>
    <w:rsid w:val="00CA00FF"/>
    <w:rsid w:val="00CA1247"/>
    <w:rsid w:val="00CA2ED5"/>
    <w:rsid w:val="00CA5E94"/>
    <w:rsid w:val="00CA785C"/>
    <w:rsid w:val="00CB2387"/>
    <w:rsid w:val="00CB3519"/>
    <w:rsid w:val="00CB6914"/>
    <w:rsid w:val="00CB7EA8"/>
    <w:rsid w:val="00CC2090"/>
    <w:rsid w:val="00CC535B"/>
    <w:rsid w:val="00CC682A"/>
    <w:rsid w:val="00CC728A"/>
    <w:rsid w:val="00CC7CC8"/>
    <w:rsid w:val="00CD069C"/>
    <w:rsid w:val="00CD30EE"/>
    <w:rsid w:val="00CD5366"/>
    <w:rsid w:val="00CE4F55"/>
    <w:rsid w:val="00CF15C7"/>
    <w:rsid w:val="00CF409A"/>
    <w:rsid w:val="00D03F58"/>
    <w:rsid w:val="00D12326"/>
    <w:rsid w:val="00D20136"/>
    <w:rsid w:val="00D40DF9"/>
    <w:rsid w:val="00D54B2C"/>
    <w:rsid w:val="00D55C1F"/>
    <w:rsid w:val="00D55F56"/>
    <w:rsid w:val="00D62671"/>
    <w:rsid w:val="00D67643"/>
    <w:rsid w:val="00D70777"/>
    <w:rsid w:val="00D734DC"/>
    <w:rsid w:val="00D75951"/>
    <w:rsid w:val="00D762DF"/>
    <w:rsid w:val="00D85ACB"/>
    <w:rsid w:val="00D870CD"/>
    <w:rsid w:val="00D9556B"/>
    <w:rsid w:val="00DA3097"/>
    <w:rsid w:val="00DA38C8"/>
    <w:rsid w:val="00DA48C7"/>
    <w:rsid w:val="00DB20B1"/>
    <w:rsid w:val="00DB36F1"/>
    <w:rsid w:val="00DB5D25"/>
    <w:rsid w:val="00DB79BF"/>
    <w:rsid w:val="00DC3938"/>
    <w:rsid w:val="00DD7135"/>
    <w:rsid w:val="00DD7DE1"/>
    <w:rsid w:val="00DE0A3B"/>
    <w:rsid w:val="00DE100B"/>
    <w:rsid w:val="00DF0855"/>
    <w:rsid w:val="00DF2AB6"/>
    <w:rsid w:val="00DF2DEB"/>
    <w:rsid w:val="00DF3574"/>
    <w:rsid w:val="00E07407"/>
    <w:rsid w:val="00E121CF"/>
    <w:rsid w:val="00E134FC"/>
    <w:rsid w:val="00E142D5"/>
    <w:rsid w:val="00E14C8C"/>
    <w:rsid w:val="00E204EE"/>
    <w:rsid w:val="00E20FA5"/>
    <w:rsid w:val="00E21FE3"/>
    <w:rsid w:val="00E34359"/>
    <w:rsid w:val="00E35A7A"/>
    <w:rsid w:val="00E40C86"/>
    <w:rsid w:val="00E557F6"/>
    <w:rsid w:val="00E61078"/>
    <w:rsid w:val="00E63A98"/>
    <w:rsid w:val="00E65B9C"/>
    <w:rsid w:val="00E66DB2"/>
    <w:rsid w:val="00E713FB"/>
    <w:rsid w:val="00E75E13"/>
    <w:rsid w:val="00E80790"/>
    <w:rsid w:val="00E94741"/>
    <w:rsid w:val="00E97464"/>
    <w:rsid w:val="00EB135F"/>
    <w:rsid w:val="00EB1BC8"/>
    <w:rsid w:val="00EB4B27"/>
    <w:rsid w:val="00EB654A"/>
    <w:rsid w:val="00EC3133"/>
    <w:rsid w:val="00ED15E7"/>
    <w:rsid w:val="00ED4C0B"/>
    <w:rsid w:val="00ED4F3E"/>
    <w:rsid w:val="00EE0114"/>
    <w:rsid w:val="00EE1C25"/>
    <w:rsid w:val="00EE42B0"/>
    <w:rsid w:val="00EE4C59"/>
    <w:rsid w:val="00EE4E67"/>
    <w:rsid w:val="00EF3D07"/>
    <w:rsid w:val="00EF3E26"/>
    <w:rsid w:val="00F00D1B"/>
    <w:rsid w:val="00F05CCC"/>
    <w:rsid w:val="00F06A95"/>
    <w:rsid w:val="00F11785"/>
    <w:rsid w:val="00F117ED"/>
    <w:rsid w:val="00F15462"/>
    <w:rsid w:val="00F17896"/>
    <w:rsid w:val="00F21AA9"/>
    <w:rsid w:val="00F3642D"/>
    <w:rsid w:val="00F36CFD"/>
    <w:rsid w:val="00F53442"/>
    <w:rsid w:val="00F53E12"/>
    <w:rsid w:val="00F55410"/>
    <w:rsid w:val="00F64E49"/>
    <w:rsid w:val="00F67BBC"/>
    <w:rsid w:val="00F744B0"/>
    <w:rsid w:val="00F74640"/>
    <w:rsid w:val="00F7613B"/>
    <w:rsid w:val="00F76D5A"/>
    <w:rsid w:val="00F85336"/>
    <w:rsid w:val="00F85F21"/>
    <w:rsid w:val="00F87F67"/>
    <w:rsid w:val="00F92EF8"/>
    <w:rsid w:val="00F95662"/>
    <w:rsid w:val="00F95B38"/>
    <w:rsid w:val="00F97233"/>
    <w:rsid w:val="00FA12D4"/>
    <w:rsid w:val="00FA260E"/>
    <w:rsid w:val="00FA56ED"/>
    <w:rsid w:val="00FB2630"/>
    <w:rsid w:val="00FB3083"/>
    <w:rsid w:val="00FB6F63"/>
    <w:rsid w:val="00FC3AE7"/>
    <w:rsid w:val="00FC4D41"/>
    <w:rsid w:val="00FC53D6"/>
    <w:rsid w:val="00FC619A"/>
    <w:rsid w:val="00FC7CBF"/>
    <w:rsid w:val="00FD0D68"/>
    <w:rsid w:val="00FE4FF6"/>
    <w:rsid w:val="00FE6E31"/>
    <w:rsid w:val="00FE7C9A"/>
    <w:rsid w:val="00FF49FE"/>
    <w:rsid w:val="00FF4DF9"/>
    <w:rsid w:val="00FF5C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88B926-1174-4331-A66E-7EDC6FB7F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A05A1"/>
    <w:pPr>
      <w:keepNext/>
      <w:keepLines/>
      <w:spacing w:before="360" w:after="120" w:line="276" w:lineRule="auto"/>
      <w:outlineLvl w:val="1"/>
    </w:pPr>
    <w:rPr>
      <w:rFonts w:ascii="Arial" w:eastAsia="Arial" w:hAnsi="Arial" w:cs="Arial"/>
      <w:sz w:val="32"/>
      <w:szCs w:val="32"/>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05A1"/>
    <w:rPr>
      <w:rFonts w:ascii="Arial" w:eastAsia="Arial" w:hAnsi="Arial" w:cs="Arial"/>
      <w:sz w:val="32"/>
      <w:szCs w:val="32"/>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01</Words>
  <Characters>4000</Characters>
  <Application>Microsoft Office Word</Application>
  <DocSecurity>0</DocSecurity>
  <Lines>33</Lines>
  <Paragraphs>9</Paragraphs>
  <ScaleCrop>false</ScaleCrop>
  <Company/>
  <LinksUpToDate>false</LinksUpToDate>
  <CharactersWithSpaces>4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09-30T02:25:00Z</dcterms:created>
  <dcterms:modified xsi:type="dcterms:W3CDTF">2025-09-30T04:56:00Z</dcterms:modified>
</cp:coreProperties>
</file>